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EF33D" w14:textId="29E0F637" w:rsidR="00A15B61" w:rsidRDefault="0096146B" w:rsidP="00A15B61">
      <w:pPr>
        <w:rPr>
          <w:rFonts w:ascii="Arial" w:hAnsi="Arial" w:cs="Arial"/>
          <w:b/>
          <w:kern w:val="0"/>
          <w:sz w:val="24"/>
          <w:szCs w:val="24"/>
        </w:rPr>
      </w:pPr>
      <w:bookmarkStart w:id="0" w:name="_Hlk510014993"/>
      <w:r w:rsidRPr="0096146B">
        <w:rPr>
          <w:rFonts w:ascii="Arial" w:hAnsi="Arial" w:cs="Arial"/>
          <w:b/>
          <w:kern w:val="0"/>
          <w:sz w:val="24"/>
          <w:szCs w:val="24"/>
        </w:rPr>
        <w:t>Additional f</w:t>
      </w:r>
      <w:r w:rsidR="00435D09" w:rsidRPr="00435D09">
        <w:rPr>
          <w:rFonts w:ascii="Arial" w:hAnsi="Arial" w:cs="Arial" w:hint="eastAsia"/>
          <w:b/>
          <w:kern w:val="0"/>
          <w:sz w:val="24"/>
          <w:szCs w:val="24"/>
        </w:rPr>
        <w:t>i</w:t>
      </w:r>
      <w:r w:rsidRPr="0096146B">
        <w:rPr>
          <w:rFonts w:ascii="Arial" w:hAnsi="Arial" w:cs="Arial"/>
          <w:b/>
          <w:kern w:val="0"/>
          <w:sz w:val="24"/>
          <w:szCs w:val="24"/>
        </w:rPr>
        <w:t xml:space="preserve">le </w:t>
      </w:r>
      <w:r w:rsidR="00FA6A53">
        <w:rPr>
          <w:rFonts w:ascii="Arial" w:hAnsi="Arial" w:cs="Arial"/>
          <w:b/>
          <w:kern w:val="0"/>
          <w:sz w:val="24"/>
          <w:szCs w:val="24"/>
        </w:rPr>
        <w:t>2</w:t>
      </w:r>
      <w:bookmarkStart w:id="1" w:name="_GoBack"/>
      <w:bookmarkEnd w:id="1"/>
      <w:r w:rsidR="004A04B2">
        <w:rPr>
          <w:rFonts w:ascii="Arial" w:hAnsi="Arial" w:cs="Arial"/>
          <w:b/>
          <w:kern w:val="0"/>
          <w:sz w:val="24"/>
          <w:szCs w:val="24"/>
        </w:rPr>
        <w:t>.</w:t>
      </w:r>
      <w:r w:rsidR="00A15B61" w:rsidRPr="00502625">
        <w:rPr>
          <w:rFonts w:ascii="Arial" w:hAnsi="Arial" w:cs="Arial"/>
          <w:b/>
          <w:kern w:val="0"/>
          <w:sz w:val="24"/>
          <w:szCs w:val="24"/>
        </w:rPr>
        <w:t xml:space="preserve"> List of primers sequences used in this research.</w:t>
      </w:r>
    </w:p>
    <w:p w14:paraId="5300FFC9" w14:textId="77777777" w:rsidR="00D10ADF" w:rsidRPr="00502625" w:rsidRDefault="00D10ADF" w:rsidP="00D10ADF">
      <w:pPr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kern w:val="0"/>
          <w:sz w:val="24"/>
          <w:szCs w:val="24"/>
        </w:rPr>
        <w:t>A</w:t>
      </w:r>
      <w:r w:rsidRPr="00502625">
        <w:rPr>
          <w:rFonts w:ascii="Arial" w:hAnsi="Arial" w:cs="Arial"/>
          <w:b/>
          <w:kern w:val="0"/>
          <w:sz w:val="24"/>
          <w:szCs w:val="24"/>
        </w:rPr>
        <w:t>. Primer for construct knockdown plasmid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5466"/>
      </w:tblGrid>
      <w:tr w:rsidR="00D10ADF" w:rsidRPr="00A27DAD" w14:paraId="03FB5101" w14:textId="77777777" w:rsidTr="007460F6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6193C4" w14:textId="77777777" w:rsidR="00D10ADF" w:rsidRPr="00A27DAD" w:rsidRDefault="00D10ADF" w:rsidP="007460F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6EA691" w14:textId="77777777" w:rsidR="00D10ADF" w:rsidRPr="00A27DAD" w:rsidRDefault="00D10ADF" w:rsidP="007460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F8AC6A" w14:textId="77777777" w:rsidR="00D10ADF" w:rsidRPr="00A27DAD" w:rsidRDefault="00D10ADF" w:rsidP="007460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D10ADF" w:rsidRPr="00A27DAD" w14:paraId="1B18BE89" w14:textId="77777777" w:rsidTr="007460F6"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B5F4C75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2050E13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6F9EC7B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CF21501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E1CBDE6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FAE082E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27CAEA5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LINC00330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44B2ED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9116C7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LINC00330- sh1</w:t>
            </w:r>
          </w:p>
        </w:tc>
        <w:tc>
          <w:tcPr>
            <w:tcW w:w="54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237A53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CCGGGTTCCAAGATTAGCCAATTTACTCGAGTAAATTGGCTAATCTTGGAAC TTTTT</w:t>
            </w:r>
          </w:p>
        </w:tc>
      </w:tr>
      <w:tr w:rsidR="00D10ADF" w:rsidRPr="00A27DAD" w14:paraId="6A7D6306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1F525554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34A03CE6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024D250A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TT AAAAAGTTCCAAGATTAGCCAATTTACTC</w:t>
            </w:r>
          </w:p>
          <w:p w14:paraId="6492B02C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AGTAAATTGGCTAATCTTGGAAC</w:t>
            </w:r>
          </w:p>
        </w:tc>
      </w:tr>
      <w:tr w:rsidR="00D10ADF" w:rsidRPr="00A27DAD" w14:paraId="10F6EE22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674CC242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06C53918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2BFC66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LINC00330- sh2</w:t>
            </w:r>
          </w:p>
        </w:tc>
        <w:tc>
          <w:tcPr>
            <w:tcW w:w="5466" w:type="dxa"/>
            <w:shd w:val="clear" w:color="auto" w:fill="F2F2F2" w:themeFill="background1" w:themeFillShade="F2"/>
          </w:tcPr>
          <w:p w14:paraId="4D7EB51D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CGG GGTTGCATGAAGACGTAAGTTCTCGAG AACTTACGTCTTCATGCAACC TTTTT</w:t>
            </w:r>
          </w:p>
        </w:tc>
      </w:tr>
      <w:tr w:rsidR="00D10ADF" w:rsidRPr="00A27DAD" w14:paraId="5A45E351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6C1A4499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46C68EE7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4A650E5B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TT AAAAAGGTTGCATGAAGACGTAAGTTC</w:t>
            </w:r>
          </w:p>
          <w:p w14:paraId="21E49C1E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TCGAGAACTT ACGTCTTCATGCAACC</w:t>
            </w:r>
          </w:p>
        </w:tc>
      </w:tr>
      <w:tr w:rsidR="00D10ADF" w:rsidRPr="00A27DAD" w14:paraId="3B55A048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462E9203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03A45309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1240DB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LINC00330- sh3</w:t>
            </w:r>
          </w:p>
          <w:p w14:paraId="214F016E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6EF693B4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CGG GTTGCATGAAGACGTAAGTTT CTCGAG</w:t>
            </w:r>
          </w:p>
          <w:p w14:paraId="048D49D2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AAACTTACGTCTTCATGCAAC TTTTT</w:t>
            </w:r>
          </w:p>
        </w:tc>
      </w:tr>
      <w:tr w:rsidR="00D10ADF" w:rsidRPr="00A27DAD" w14:paraId="6AD70B1D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5EF2BD53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21560AD2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7CE9E2D1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TT AAAAGTTGCATGAAGACGTAAGTTT</w:t>
            </w:r>
          </w:p>
          <w:p w14:paraId="33AF6589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TCGAGAAACTTACGTCTTCATGCAAC</w:t>
            </w:r>
          </w:p>
        </w:tc>
      </w:tr>
      <w:tr w:rsidR="00D10ADF" w:rsidRPr="00A27DAD" w14:paraId="1DAEDC73" w14:textId="77777777" w:rsidTr="007460F6"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56D24946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C51F871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FB4E41C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699FF6F0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8D13D30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E2538C6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04FFD1B6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51CD50F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L2-sh1</w:t>
            </w:r>
          </w:p>
          <w:p w14:paraId="1E268528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46CF07CD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GGGCCCAGTCACCTGCTGTTATAACTC</w:t>
            </w:r>
          </w:p>
          <w:p w14:paraId="0F6B2D20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AGTTTATAGCATCACGAACTGTCTTTTT</w:t>
            </w:r>
          </w:p>
        </w:tc>
      </w:tr>
      <w:tr w:rsidR="00D10ADF" w:rsidRPr="00A27DAD" w14:paraId="21CA0564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584BE79D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730168F2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1823EFDF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TTAAAAAGACAGTTCGTGATGCTATAAAC</w:t>
            </w:r>
          </w:p>
          <w:p w14:paraId="35B5FD7A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TCGAGTTATAA CAGCAGGTGACTGGG</w:t>
            </w:r>
          </w:p>
        </w:tc>
      </w:tr>
      <w:tr w:rsidR="00D10ADF" w:rsidRPr="00A27DAD" w14:paraId="02F7ED1F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5E3D9F86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7D1DBB7B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8AE5BC9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L2-sh2</w:t>
            </w:r>
          </w:p>
        </w:tc>
        <w:tc>
          <w:tcPr>
            <w:tcW w:w="5466" w:type="dxa"/>
            <w:shd w:val="clear" w:color="auto" w:fill="F2F2F2" w:themeFill="background1" w:themeFillShade="F2"/>
          </w:tcPr>
          <w:p w14:paraId="540422D5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GGGCTCGCGAGCTATAGAAGAATCTCGAG</w:t>
            </w:r>
          </w:p>
          <w:p w14:paraId="3DB9261D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AATAATCCTCTTGTCTCCATATTTTT</w:t>
            </w:r>
          </w:p>
        </w:tc>
      </w:tr>
      <w:tr w:rsidR="00D10ADF" w:rsidRPr="00A27DAD" w14:paraId="5C89093F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7C5075C8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35C36A5A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24D3D072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TTAAAAATATGG AGACAAGAGG ATTATT</w:t>
            </w:r>
          </w:p>
          <w:p w14:paraId="6CF05F68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TCGAGATTCTT CTATAGCTCGCG AGC</w:t>
            </w:r>
          </w:p>
        </w:tc>
      </w:tr>
      <w:tr w:rsidR="00D10ADF" w:rsidRPr="00A27DAD" w14:paraId="021DE462" w14:textId="77777777" w:rsidTr="007460F6">
        <w:trPr>
          <w:trHeight w:val="80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1034A875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 w:val="restart"/>
            <w:shd w:val="clear" w:color="auto" w:fill="F2F2F2" w:themeFill="background1" w:themeFillShade="F2"/>
          </w:tcPr>
          <w:p w14:paraId="4F2F3990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C037D4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L2-sh3</w:t>
            </w:r>
          </w:p>
          <w:p w14:paraId="262ABD26" w14:textId="77777777" w:rsidR="00D10ADF" w:rsidRPr="00A27DAD" w:rsidRDefault="00D10ADF" w:rsidP="007460F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50A71B51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GGGCTGTGATCTTCAAGACCATTCTCGAG</w:t>
            </w:r>
          </w:p>
          <w:p w14:paraId="35CFDB54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AATTGAACGCAGGACCTTCCATTTTT</w:t>
            </w:r>
          </w:p>
        </w:tc>
      </w:tr>
      <w:tr w:rsidR="00D10ADF" w:rsidRPr="00A27DAD" w14:paraId="7425165D" w14:textId="77777777" w:rsidTr="007460F6">
        <w:tc>
          <w:tcPr>
            <w:tcW w:w="1413" w:type="dxa"/>
            <w:vMerge/>
            <w:shd w:val="clear" w:color="auto" w:fill="F2F2F2" w:themeFill="background1" w:themeFillShade="F2"/>
          </w:tcPr>
          <w:p w14:paraId="4FCF4649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F2F2F2" w:themeFill="background1" w:themeFillShade="F2"/>
          </w:tcPr>
          <w:p w14:paraId="5DC851AF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66" w:type="dxa"/>
            <w:shd w:val="clear" w:color="auto" w:fill="F2F2F2" w:themeFill="background1" w:themeFillShade="F2"/>
          </w:tcPr>
          <w:p w14:paraId="68F29E62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TTAAAAATGGAAGGTCCTGCGTTCAATTCTC</w:t>
            </w:r>
          </w:p>
          <w:p w14:paraId="3EB30073" w14:textId="77777777" w:rsidR="00D10ADF" w:rsidRPr="00A27DAD" w:rsidRDefault="00D10ADF" w:rsidP="007460F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AGAATGGTCTTGAAGATCACAGC</w:t>
            </w:r>
          </w:p>
        </w:tc>
      </w:tr>
    </w:tbl>
    <w:p w14:paraId="48064497" w14:textId="31B8547E" w:rsidR="00A15B61" w:rsidRPr="00A27DAD" w:rsidRDefault="00D10ADF" w:rsidP="00D10ADF">
      <w:pPr>
        <w:rPr>
          <w:rFonts w:ascii="Arial" w:hAnsi="Arial" w:cs="Arial"/>
          <w:b/>
          <w:kern w:val="0"/>
          <w:sz w:val="24"/>
          <w:szCs w:val="24"/>
        </w:rPr>
      </w:pPr>
      <w:r w:rsidRPr="00A27DAD">
        <w:rPr>
          <w:rFonts w:ascii="Arial" w:hAnsi="Arial" w:cs="Arial"/>
          <w:b/>
          <w:kern w:val="0"/>
          <w:sz w:val="24"/>
          <w:szCs w:val="24"/>
        </w:rPr>
        <w:t xml:space="preserve">B. </w:t>
      </w:r>
      <w:r w:rsidR="00A15B61" w:rsidRPr="00A27DAD">
        <w:rPr>
          <w:rFonts w:ascii="Arial" w:hAnsi="Arial" w:cs="Arial"/>
          <w:b/>
          <w:kern w:val="0"/>
          <w:sz w:val="24"/>
          <w:szCs w:val="24"/>
        </w:rPr>
        <w:t xml:space="preserve">Primer for RT-PCR 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279"/>
        <w:gridCol w:w="1279"/>
        <w:gridCol w:w="5659"/>
      </w:tblGrid>
      <w:tr w:rsidR="00A15B61" w:rsidRPr="00A27DAD" w14:paraId="219F0952" w14:textId="77777777" w:rsidTr="00454D5B">
        <w:trPr>
          <w:jc w:val="center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822A5A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9F7BD7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5EA2F9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A15B61" w:rsidRPr="00A27DAD" w14:paraId="2BE52824" w14:textId="77777777" w:rsidTr="00454D5B">
        <w:trPr>
          <w:jc w:val="center"/>
        </w:trPr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35409D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2EFCBF39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3140AEAC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1979C278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6F264218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29C27E05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25693D7D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5168BCAD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3A1B11A3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3B807D6C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4B585E97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1831B634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46279938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782DD940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11F45946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661190FE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4AF453D0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1A402FDA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2B787724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477F7BB7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00B9FAF1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</w:p>
          <w:p w14:paraId="79DCB2C2" w14:textId="77777777" w:rsidR="00A15B61" w:rsidRPr="00A27DAD" w:rsidRDefault="00A15B61" w:rsidP="00A15B61">
            <w:pPr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</w:pPr>
            <w:r w:rsidRPr="00A27DAD">
              <w:rPr>
                <w:rStyle w:val="ab"/>
                <w:rFonts w:ascii="Times New Roman" w:hAnsi="Times New Roman" w:cs="Times New Roman"/>
                <w:color w:val="313131"/>
                <w:shd w:val="clear" w:color="auto" w:fill="FFFFFF"/>
              </w:rPr>
              <w:t>Homo sapiens</w:t>
            </w:r>
          </w:p>
          <w:p w14:paraId="22C2BA0F" w14:textId="77777777" w:rsidR="00A15B61" w:rsidRPr="00A27DAD" w:rsidRDefault="00A15B61" w:rsidP="00A15B61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68A0F3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lastRenderedPageBreak/>
              <w:t>LINC00330</w:t>
            </w:r>
          </w:p>
          <w:p w14:paraId="7FF35966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5B99711" w14:textId="77777777" w:rsidR="00A15B61" w:rsidRPr="00A27DAD" w:rsidRDefault="00A15B61" w:rsidP="00A15B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7D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CAGAAGGTCAGATGTC</w:t>
            </w:r>
          </w:p>
        </w:tc>
      </w:tr>
      <w:tr w:rsidR="00A15B61" w:rsidRPr="00A27DAD" w14:paraId="1D8FB076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141B310" w14:textId="77777777" w:rsidR="00A15B61" w:rsidRPr="00A27DAD" w:rsidRDefault="00A15B61" w:rsidP="00A15B61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207F3951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BC69D5C" w14:textId="77777777" w:rsidR="00A15B61" w:rsidRPr="00A27DAD" w:rsidRDefault="00A15B61" w:rsidP="00A15B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27DA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AGCTCCTTGTTTGCC</w:t>
            </w:r>
          </w:p>
        </w:tc>
      </w:tr>
      <w:tr w:rsidR="00A15B61" w:rsidRPr="00A27DAD" w14:paraId="2CC845CC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2C7150C5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12346E5C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E</w:t>
            </w:r>
            <w:r w:rsidRPr="00A27DAD">
              <w:rPr>
                <w:rFonts w:ascii="Times New Roman" w:eastAsia="楷体" w:hAnsi="Times New Roman" w:cs="Times New Roman"/>
                <w:color w:val="000000"/>
              </w:rPr>
              <w:t>-cadherin</w:t>
            </w:r>
          </w:p>
          <w:p w14:paraId="007A7C4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75FE030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ACAGCAGAACTAACACACGGG</w:t>
            </w:r>
          </w:p>
        </w:tc>
      </w:tr>
      <w:tr w:rsidR="00A15B61" w:rsidRPr="00A27DAD" w14:paraId="43AB333D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A2A5EFB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668A7BA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9B79A66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GTCACCCACCTCTAAGGCCAT</w:t>
            </w:r>
          </w:p>
        </w:tc>
      </w:tr>
      <w:tr w:rsidR="00A15B61" w:rsidRPr="00A27DAD" w14:paraId="37FD3919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9D9927D" w14:textId="77777777" w:rsidR="00A15B61" w:rsidRPr="00A27DAD" w:rsidRDefault="00A15B61" w:rsidP="00A15B61">
            <w:pPr>
              <w:rPr>
                <w:rFonts w:ascii="Times New Roman" w:eastAsia="楷体" w:hAnsi="Times New Roman" w:cs="Times New Roman"/>
                <w:color w:val="000000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4AD58B6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eastAsia="楷体" w:hAnsi="Times New Roman" w:cs="Times New Roman"/>
                <w:color w:val="000000"/>
              </w:rPr>
              <w:t>β-catenin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7D516E31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TTGGACTTGATATTGGTGCCC</w:t>
            </w:r>
          </w:p>
        </w:tc>
      </w:tr>
      <w:tr w:rsidR="00A15B61" w:rsidRPr="00A27DAD" w14:paraId="5FD8AC90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884521F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574F212A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1B8210D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GGCCATATCCACCAGAGTGAAA</w:t>
            </w:r>
          </w:p>
        </w:tc>
      </w:tr>
      <w:tr w:rsidR="00A15B61" w:rsidRPr="00A27DAD" w14:paraId="6A5D2A86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660FD09" w14:textId="77777777" w:rsidR="00A15B61" w:rsidRPr="00A27DAD" w:rsidRDefault="00A15B61" w:rsidP="00A15B61">
            <w:pPr>
              <w:rPr>
                <w:rFonts w:ascii="Times New Roman" w:eastAsia="楷体" w:hAnsi="Times New Roman" w:cs="Times New Roman"/>
                <w:color w:val="000000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1D80B4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eastAsia="楷体" w:hAnsi="Times New Roman" w:cs="Times New Roman"/>
                <w:color w:val="000000"/>
              </w:rPr>
              <w:t>Fibronectin</w:t>
            </w:r>
          </w:p>
          <w:p w14:paraId="78346CF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E443976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lastRenderedPageBreak/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AGCAGAGGCATAAGGTTCG</w:t>
            </w:r>
          </w:p>
        </w:tc>
      </w:tr>
      <w:tr w:rsidR="00A15B61" w:rsidRPr="00A27DAD" w14:paraId="6290240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3353B89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7C39BCF9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E13A43A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CAAAGCACGAGTCATCCG</w:t>
            </w:r>
          </w:p>
        </w:tc>
      </w:tr>
      <w:tr w:rsidR="00A15B61" w:rsidRPr="00A27DAD" w14:paraId="00C67F04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EC21986" w14:textId="77777777" w:rsidR="00A15B61" w:rsidRPr="00A27DAD" w:rsidRDefault="00A15B61" w:rsidP="00A15B61">
            <w:pPr>
              <w:rPr>
                <w:rFonts w:ascii="Times New Roman" w:eastAsia="楷体" w:hAnsi="Times New Roman" w:cs="Times New Roman"/>
                <w:color w:val="000000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0759F762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eastAsia="楷体" w:hAnsi="Times New Roman" w:cs="Times New Roman"/>
                <w:color w:val="000000"/>
              </w:rPr>
              <w:t>Vimentin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21742BF1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CTGGATTCACTCCCTCTGGTT</w:t>
            </w:r>
          </w:p>
        </w:tc>
      </w:tr>
      <w:tr w:rsidR="00A15B61" w:rsidRPr="00A27DAD" w14:paraId="7528A36C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A037459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51936781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EF697C2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CGTGATGCTGAGAAGTTTCGT</w:t>
            </w:r>
          </w:p>
        </w:tc>
      </w:tr>
      <w:tr w:rsidR="00A15B61" w:rsidRPr="00A27DAD" w14:paraId="5C7F1702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3125E0C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62AEB6E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ZEB1</w:t>
            </w:r>
          </w:p>
          <w:p w14:paraId="63AC36E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0C40EF7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GCTGCCAATAAGCAAACGATTC</w:t>
            </w:r>
          </w:p>
        </w:tc>
      </w:tr>
      <w:tr w:rsidR="00A15B61" w:rsidRPr="00A27DAD" w14:paraId="6266D46D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2A29C8B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035C3AC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4483D5D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CTGATTTCCATTTGGCTGG</w:t>
            </w:r>
          </w:p>
        </w:tc>
      </w:tr>
      <w:tr w:rsidR="00A15B61" w:rsidRPr="00A27DAD" w14:paraId="16CBB99F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DF049EB" w14:textId="77777777" w:rsidR="00A15B61" w:rsidRPr="00A27DAD" w:rsidRDefault="00A15B61" w:rsidP="00A15B61">
            <w:pPr>
              <w:rPr>
                <w:rFonts w:ascii="Times New Roman" w:eastAsia="楷体" w:hAnsi="Times New Roman" w:cs="Times New Roman"/>
                <w:color w:val="000000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6507A9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eastAsia="楷体" w:hAnsi="Times New Roman" w:cs="Times New Roman"/>
                <w:color w:val="000000"/>
              </w:rPr>
              <w:t>Snail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787AB702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GACCCTGGTTGCTTCAAGG</w:t>
            </w:r>
          </w:p>
        </w:tc>
      </w:tr>
      <w:tr w:rsidR="00A15B61" w:rsidRPr="00A27DAD" w14:paraId="0CE29A87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209CBFD6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38783BA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77943C84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GACCTGTCTGCAAATGCTCTG</w:t>
            </w:r>
          </w:p>
        </w:tc>
      </w:tr>
      <w:tr w:rsidR="00A15B61" w:rsidRPr="00A27DAD" w14:paraId="5B589D75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6C4EE935" w14:textId="77777777" w:rsidR="00A15B61" w:rsidRPr="00A27DAD" w:rsidRDefault="00A15B61" w:rsidP="00A15B61">
            <w:pPr>
              <w:rPr>
                <w:rFonts w:ascii="Times New Roman" w:eastAsia="楷体" w:hAnsi="Times New Roman" w:cs="Times New Roman"/>
                <w:color w:val="000000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A5590F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eastAsia="楷体" w:hAnsi="Times New Roman" w:cs="Times New Roman"/>
                <w:color w:val="000000"/>
              </w:rPr>
              <w:t>N-cadherin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2FA801C5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GTGGACAGGATTGTGGGTG</w:t>
            </w:r>
          </w:p>
        </w:tc>
      </w:tr>
      <w:tr w:rsidR="00A15B61" w:rsidRPr="00A27DAD" w14:paraId="37188436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19D88DD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43986DB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9B4C5E3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GGCGTTTCATCCATACCAC</w:t>
            </w:r>
          </w:p>
        </w:tc>
      </w:tr>
      <w:tr w:rsidR="00A15B61" w:rsidRPr="00A27DAD" w14:paraId="2D2F3344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294D0ED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621FEE9C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D68</w:t>
            </w:r>
          </w:p>
          <w:p w14:paraId="7E11C0B1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A1A4755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TTCATGCAGGACCTCCAG</w:t>
            </w:r>
          </w:p>
        </w:tc>
      </w:tr>
      <w:tr w:rsidR="00A15B61" w:rsidRPr="00A27DAD" w14:paraId="59CA8523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6CE71B4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38ECAA22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A47A67A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TCTGAGCCGAGAATGTCC</w:t>
            </w:r>
          </w:p>
        </w:tc>
      </w:tr>
      <w:tr w:rsidR="00A15B61" w:rsidRPr="00A27DAD" w14:paraId="1345EE7E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962825B" w14:textId="77777777" w:rsidR="00A15B61" w:rsidRPr="00A27DAD" w:rsidRDefault="00A15B61" w:rsidP="00A15B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632FB373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IL-12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38042D2D" w14:textId="77777777" w:rsidR="00A15B61" w:rsidRPr="00A27DAD" w:rsidRDefault="00A15B61" w:rsidP="00A15B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GATGGATCCTAAGAGGCAG</w:t>
            </w:r>
          </w:p>
        </w:tc>
      </w:tr>
      <w:tr w:rsidR="00A15B61" w:rsidRPr="00A27DAD" w14:paraId="4FDD1D8C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CDB14C3" w14:textId="77777777" w:rsidR="00A15B61" w:rsidRPr="00A27DAD" w:rsidRDefault="00A15B61" w:rsidP="00A15B61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7BB8777F" w14:textId="77777777" w:rsidR="00A15B61" w:rsidRPr="00A27DAD" w:rsidRDefault="00A15B61" w:rsidP="00A15B6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ECD2A4F" w14:textId="77777777" w:rsidR="00A15B61" w:rsidRPr="00A27DAD" w:rsidRDefault="00A15B61" w:rsidP="00A15B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TTGAAATTCAGGGCCTGC</w:t>
            </w:r>
          </w:p>
        </w:tc>
      </w:tr>
      <w:tr w:rsidR="00A15B61" w:rsidRPr="00A27DAD" w14:paraId="4EBCB26E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0C35FA5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12392A57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IRF5</w:t>
            </w:r>
          </w:p>
          <w:p w14:paraId="361A0693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F7B0D5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ACACCATCTTCAAGGCCT</w:t>
            </w:r>
          </w:p>
        </w:tc>
      </w:tr>
      <w:tr w:rsidR="00A15B61" w:rsidRPr="00A27DAD" w14:paraId="69A210BD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815F34A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3D2322BE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7F8AA18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TCTTGTTAAGGGCACAGC</w:t>
            </w:r>
          </w:p>
        </w:tc>
      </w:tr>
      <w:tr w:rsidR="00A15B61" w:rsidRPr="00A27DAD" w14:paraId="2060B43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9692171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134AC6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D80</w:t>
            </w:r>
          </w:p>
          <w:p w14:paraId="7CC73978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1F49E11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ACTTCTGTTCAGGTGTTATCC</w:t>
            </w:r>
          </w:p>
        </w:tc>
      </w:tr>
      <w:tr w:rsidR="00A15B61" w:rsidRPr="00A27DAD" w14:paraId="6695EF0E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8ED7041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07F83DCA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59672F7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ACAGAAACATTGTGACCACAG</w:t>
            </w:r>
          </w:p>
        </w:tc>
      </w:tr>
      <w:tr w:rsidR="00A15B61" w:rsidRPr="00A27DAD" w14:paraId="1A74B2D8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2100D6B6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3839C9C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D86</w:t>
            </w:r>
          </w:p>
          <w:p w14:paraId="1BFF9478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36EF6EA6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GTGCTTGCTAACTTCAGTC</w:t>
            </w:r>
          </w:p>
        </w:tc>
      </w:tr>
      <w:tr w:rsidR="00A15B61" w:rsidRPr="00A27DAD" w14:paraId="2A35493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9FDC876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68000EF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54BDB9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GTGTATAGATGAGCAGGTC</w:t>
            </w:r>
          </w:p>
        </w:tc>
      </w:tr>
      <w:tr w:rsidR="00A15B61" w:rsidRPr="00A27DAD" w14:paraId="56EE0FDB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9459BE4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5E7A516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D163</w:t>
            </w:r>
          </w:p>
          <w:p w14:paraId="15925CA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2AFA146B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TGCACAGATATTTCAGTGCAG</w:t>
            </w:r>
          </w:p>
        </w:tc>
      </w:tr>
      <w:tr w:rsidR="00A15B61" w:rsidRPr="00A27DAD" w14:paraId="46748BD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5E32D3D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774B271E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9289F50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CTGCAATAAAGGATGACTGAC</w:t>
            </w:r>
          </w:p>
        </w:tc>
      </w:tr>
      <w:tr w:rsidR="00A15B61" w:rsidRPr="00A27DAD" w14:paraId="516420A6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0249CE8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17A42ACE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D206</w:t>
            </w:r>
          </w:p>
          <w:p w14:paraId="100ACEFF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9B3CA4A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GATGAAAGGCAAGGATGGG</w:t>
            </w:r>
          </w:p>
        </w:tc>
      </w:tr>
      <w:tr w:rsidR="00A15B61" w:rsidRPr="00A27DAD" w14:paraId="0A5BB0E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0945734E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48652BB6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6C4ABDAE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CTTCGTGATTTCATCTTGCAG</w:t>
            </w:r>
          </w:p>
        </w:tc>
      </w:tr>
      <w:tr w:rsidR="00A15B61" w:rsidRPr="00A27DAD" w14:paraId="45CFDE74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A9D542B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00B2EAD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L2</w:t>
            </w:r>
          </w:p>
          <w:p w14:paraId="6AE6E45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36D2889E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CAGATGCAATCAATGCCC</w:t>
            </w:r>
          </w:p>
        </w:tc>
      </w:tr>
      <w:tr w:rsidR="00A15B61" w:rsidRPr="00A27DAD" w14:paraId="39BBB7D8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295E5CD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5B9DC542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EA5625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TGGTCTTGAAGATCACAGCT</w:t>
            </w:r>
          </w:p>
        </w:tc>
      </w:tr>
      <w:tr w:rsidR="00A15B61" w:rsidRPr="00A27DAD" w14:paraId="1304DCDD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188B16F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40BD29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CCR2</w:t>
            </w:r>
          </w:p>
          <w:p w14:paraId="749B51B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59A7EF3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ACAAGCTGAACAGAGAAAGTG</w:t>
            </w:r>
          </w:p>
        </w:tc>
      </w:tr>
      <w:tr w:rsidR="00A15B61" w:rsidRPr="00A27DAD" w14:paraId="2DC7805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C99C0AF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7181CE77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BDAA3B8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 AACCGAGAACGAGATGTGG</w:t>
            </w:r>
          </w:p>
        </w:tc>
      </w:tr>
      <w:tr w:rsidR="00A15B61" w:rsidRPr="00A27DAD" w14:paraId="0EC9A62E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9927F49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642A07E2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AKT</w:t>
            </w:r>
          </w:p>
          <w:p w14:paraId="3B7D4650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FFF4367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 CTTCTTTGCCGGTATCGTG</w:t>
            </w:r>
          </w:p>
        </w:tc>
      </w:tr>
      <w:tr w:rsidR="00A15B61" w:rsidRPr="00A27DAD" w14:paraId="374D28BB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68F8EB6E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306CC80F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5843ACE8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TGCTGTCATCTTGGTCAGG</w:t>
            </w:r>
          </w:p>
        </w:tc>
      </w:tr>
      <w:tr w:rsidR="00A15B61" w:rsidRPr="00A27DAD" w14:paraId="74E2DE75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26206FB8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456A9AE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ERK1/2</w:t>
            </w:r>
          </w:p>
          <w:p w14:paraId="25C50DBF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3AD27F7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GATCTCAAGATCTGTGACTTTGG</w:t>
            </w:r>
          </w:p>
        </w:tc>
      </w:tr>
      <w:tr w:rsidR="00A15B61" w:rsidRPr="00A27DAD" w14:paraId="64483E84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E7D2364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61C39AF4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281C6480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ACATATTCTGTCAGGAACCC</w:t>
            </w:r>
          </w:p>
        </w:tc>
      </w:tr>
      <w:tr w:rsidR="00A15B61" w:rsidRPr="00A27DAD" w14:paraId="234F50C9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2933AC0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2541A7B3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TAT3</w:t>
            </w:r>
          </w:p>
          <w:p w14:paraId="62CB5099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2CDFDDDE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CGCACTTTAGATTCATTGATGC</w:t>
            </w:r>
          </w:p>
        </w:tc>
      </w:tr>
      <w:tr w:rsidR="00A15B61" w:rsidRPr="00A27DAD" w14:paraId="748C2DF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4DAFF45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507FC226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5047FB9A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GGTGAGGGACTCAAACTG</w:t>
            </w:r>
          </w:p>
        </w:tc>
      </w:tr>
      <w:tr w:rsidR="00A15B61" w:rsidRPr="00A27DAD" w14:paraId="089A60DE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0CB5F13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550B44BA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mTORC1</w:t>
            </w:r>
          </w:p>
          <w:p w14:paraId="2C5871D5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5813BF2F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F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AAACCTTTCCAAGCAAGCA</w:t>
            </w:r>
          </w:p>
        </w:tc>
      </w:tr>
      <w:tr w:rsidR="00A15B61" w:rsidRPr="00A27DAD" w14:paraId="3AB0509D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2582E29E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293C8331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181C6B2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R:</w:t>
            </w:r>
            <w:r w:rsidRPr="00A27DAD">
              <w:rPr>
                <w:rFonts w:ascii="Times New Roman" w:hAnsi="Times New Roman" w:cs="Times New Roman"/>
              </w:rPr>
              <w:t xml:space="preserve"> </w:t>
            </w:r>
            <w:r w:rsidRPr="00A27DAD">
              <w:rPr>
                <w:rFonts w:ascii="Times New Roman" w:hAnsi="Times New Roman" w:cs="Times New Roman"/>
                <w:szCs w:val="21"/>
              </w:rPr>
              <w:t>GGGAAGATGTTGATTCCGG</w:t>
            </w:r>
          </w:p>
        </w:tc>
      </w:tr>
      <w:tr w:rsidR="00A15B61" w:rsidRPr="00A27DAD" w14:paraId="419D5C3F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911687C" w14:textId="77777777" w:rsidR="00A15B61" w:rsidRPr="00A27DAD" w:rsidRDefault="00A15B61" w:rsidP="00A15B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4BE22188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APDH</w:t>
            </w:r>
          </w:p>
          <w:p w14:paraId="3D2D38FF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0AF05945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lastRenderedPageBreak/>
              <w:t>F: AAGGTGAAGGTCGGAGTCAACGGATTTG</w:t>
            </w:r>
          </w:p>
        </w:tc>
      </w:tr>
      <w:tr w:rsidR="00A15B61" w:rsidRPr="00A27DAD" w14:paraId="1E7B37F2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CE8AEDC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vMerge/>
            <w:shd w:val="clear" w:color="auto" w:fill="F2F2F2" w:themeFill="background1" w:themeFillShade="F2"/>
          </w:tcPr>
          <w:p w14:paraId="1588FCD3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4357E865" w14:textId="77777777" w:rsidR="00A15B61" w:rsidRPr="00A27DAD" w:rsidRDefault="00A15B61" w:rsidP="00A15B6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CTCGCTCCTGGAAGATGGTGATGGGATT</w:t>
            </w:r>
          </w:p>
        </w:tc>
      </w:tr>
      <w:tr w:rsidR="00A15B61" w:rsidRPr="00A27DAD" w14:paraId="53AE1B5E" w14:textId="77777777" w:rsidTr="00454D5B">
        <w:trPr>
          <w:jc w:val="center"/>
        </w:trPr>
        <w:tc>
          <w:tcPr>
            <w:tcW w:w="1279" w:type="dxa"/>
            <w:vMerge w:val="restart"/>
            <w:shd w:val="clear" w:color="auto" w:fill="F2F2F2" w:themeFill="background1" w:themeFillShade="F2"/>
          </w:tcPr>
          <w:p w14:paraId="781DFCCD" w14:textId="77777777" w:rsidR="00A15B61" w:rsidRPr="00A27DAD" w:rsidRDefault="00A15B61" w:rsidP="00A15B61">
            <w:pPr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</w:pPr>
            <w:bookmarkStart w:id="2" w:name="_Hlk134114827"/>
          </w:p>
          <w:p w14:paraId="31784606" w14:textId="77777777" w:rsidR="00A15B61" w:rsidRPr="00A27DAD" w:rsidRDefault="00A15B61" w:rsidP="00A15B61">
            <w:pPr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</w:pPr>
          </w:p>
          <w:p w14:paraId="6E233044" w14:textId="77777777" w:rsidR="00A15B61" w:rsidRPr="00A27DAD" w:rsidRDefault="00A15B61" w:rsidP="00A15B61">
            <w:pPr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</w:pPr>
          </w:p>
          <w:p w14:paraId="56FF839B" w14:textId="77777777" w:rsidR="00A15B61" w:rsidRPr="00A27DAD" w:rsidRDefault="00A15B61" w:rsidP="00A15B61">
            <w:pPr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</w:pPr>
          </w:p>
          <w:p w14:paraId="2368C886" w14:textId="77777777" w:rsidR="00A15B61" w:rsidRPr="00A27DAD" w:rsidRDefault="00A15B61" w:rsidP="00A15B61">
            <w:pPr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</w:pPr>
          </w:p>
          <w:p w14:paraId="05E16FC9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Style w:val="ab"/>
                <w:rFonts w:ascii="Times New Roman" w:eastAsia="微软雅黑" w:hAnsi="Times New Roman" w:cs="Times New Roman"/>
                <w:color w:val="313131"/>
                <w:shd w:val="clear" w:color="auto" w:fill="FFFFFF"/>
              </w:rPr>
              <w:t>Mus musculus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14:paraId="348A20DA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CD68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321B12D4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CTTTGGATTCAAACAGGACCT</w:t>
            </w:r>
          </w:p>
        </w:tc>
      </w:tr>
      <w:tr w:rsidR="00A15B61" w:rsidRPr="00A27DAD" w14:paraId="6BBC5812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95CC282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569EDB81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2757BB62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AAGGACACATTGTATTCCACC</w:t>
            </w:r>
          </w:p>
        </w:tc>
      </w:tr>
      <w:tr w:rsidR="00A15B61" w:rsidRPr="00A27DAD" w14:paraId="75697E53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38B9098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0C36D9FC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CD80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2F5545F4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 TCAAGTTTCCATGTCCAAGG</w:t>
            </w:r>
          </w:p>
        </w:tc>
      </w:tr>
      <w:tr w:rsidR="00A15B61" w:rsidRPr="00A27DAD" w14:paraId="1CE37303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6B202A70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4C09074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1169A4C9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GTTCATCAACATCTGAAGACAC</w:t>
            </w:r>
          </w:p>
        </w:tc>
      </w:tr>
      <w:tr w:rsidR="00A15B61" w:rsidRPr="00A27DAD" w14:paraId="7E849400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CBFF236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4ABBDD54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CD86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2426C5F2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 CTGATCTCAGATGCTGTTTCC</w:t>
            </w:r>
          </w:p>
        </w:tc>
      </w:tr>
      <w:tr w:rsidR="00A15B61" w:rsidRPr="00A27DAD" w14:paraId="4D90B46C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F2EC1F4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7FD39483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72F574DA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AGCCTTTGTAAATGGGCAC</w:t>
            </w:r>
          </w:p>
        </w:tc>
      </w:tr>
      <w:tr w:rsidR="00A15B61" w:rsidRPr="00A27DAD" w14:paraId="17DD1E57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43667C5C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4DBDA931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CD163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0010997E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 TCAGCGACTTACAGTTTCCT</w:t>
            </w:r>
          </w:p>
        </w:tc>
      </w:tr>
      <w:tr w:rsidR="00A15B61" w:rsidRPr="00A27DAD" w14:paraId="639EABD5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8E19F7D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22B0422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5EE71F0A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TCATCCGCCTTTGAATCCA</w:t>
            </w:r>
          </w:p>
        </w:tc>
      </w:tr>
      <w:tr w:rsidR="00A15B61" w:rsidRPr="00A27DAD" w14:paraId="38333321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5932E51E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108C8878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CD206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7A5C0B87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 TACACAAATTCAGGGTTCTGG</w:t>
            </w:r>
          </w:p>
        </w:tc>
      </w:tr>
      <w:tr w:rsidR="00A15B61" w:rsidRPr="00A27DAD" w14:paraId="78464913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1F3D40D9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0BED7FBB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3149D392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GATGCTGCTGTTATGTCTCTG</w:t>
            </w:r>
          </w:p>
        </w:tc>
      </w:tr>
      <w:tr w:rsidR="00A15B61" w:rsidRPr="00A27DAD" w14:paraId="441BB124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3B6E5138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122E99CD" w14:textId="77777777" w:rsidR="00A15B61" w:rsidRPr="00A27DAD" w:rsidRDefault="00A15B61" w:rsidP="00A15B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5659" w:type="dxa"/>
            <w:shd w:val="clear" w:color="auto" w:fill="F2F2F2" w:themeFill="background1" w:themeFillShade="F2"/>
          </w:tcPr>
          <w:p w14:paraId="20CF19C0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F: ACTCTTCCACCTTCGATGC</w:t>
            </w:r>
          </w:p>
        </w:tc>
      </w:tr>
      <w:tr w:rsidR="00A15B61" w:rsidRPr="00A27DAD" w14:paraId="3617ABDF" w14:textId="77777777" w:rsidTr="00454D5B">
        <w:trPr>
          <w:jc w:val="center"/>
        </w:trPr>
        <w:tc>
          <w:tcPr>
            <w:tcW w:w="1279" w:type="dxa"/>
            <w:vMerge/>
            <w:shd w:val="clear" w:color="auto" w:fill="F2F2F2" w:themeFill="background1" w:themeFillShade="F2"/>
          </w:tcPr>
          <w:p w14:paraId="75679C79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14:paraId="22EACB77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659" w:type="dxa"/>
            <w:shd w:val="clear" w:color="auto" w:fill="F2F2F2" w:themeFill="background1" w:themeFillShade="F2"/>
          </w:tcPr>
          <w:p w14:paraId="248C514D" w14:textId="77777777" w:rsidR="00A15B61" w:rsidRPr="00A27DAD" w:rsidRDefault="00A15B61" w:rsidP="00A15B6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color w:val="000000" w:themeColor="text1"/>
                <w:szCs w:val="21"/>
              </w:rPr>
              <w:t>R: CCGTATTCATTGTCATACCAGG</w:t>
            </w:r>
          </w:p>
        </w:tc>
      </w:tr>
    </w:tbl>
    <w:bookmarkEnd w:id="2"/>
    <w:p w14:paraId="42410939" w14:textId="13D2AD10" w:rsidR="004363B5" w:rsidRPr="00502625" w:rsidRDefault="00F91C5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  <w:r>
        <w:rPr>
          <w:rFonts w:ascii="Arial" w:hAnsi="Arial" w:cs="Arial"/>
          <w:b/>
          <w:kern w:val="0"/>
          <w:sz w:val="24"/>
          <w:szCs w:val="24"/>
        </w:rPr>
        <w:t>C</w:t>
      </w:r>
      <w:r w:rsidRPr="00A27DAD">
        <w:rPr>
          <w:rFonts w:ascii="Arial" w:hAnsi="Arial" w:cs="Arial"/>
          <w:b/>
          <w:kern w:val="0"/>
          <w:sz w:val="24"/>
          <w:szCs w:val="24"/>
        </w:rPr>
        <w:t>. Primer for</w:t>
      </w:r>
      <w:r>
        <w:rPr>
          <w:rFonts w:ascii="Arial" w:hAnsi="Arial" w:cs="Arial"/>
          <w:b/>
          <w:kern w:val="0"/>
          <w:sz w:val="24"/>
          <w:szCs w:val="24"/>
        </w:rPr>
        <w:t xml:space="preserve"> LINC00330 RNA pulldow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5466"/>
      </w:tblGrid>
      <w:tr w:rsidR="00F91C55" w:rsidRPr="00A27DAD" w14:paraId="25907EBE" w14:textId="77777777" w:rsidTr="00803919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A26B8C" w14:textId="77777777" w:rsidR="00F91C55" w:rsidRPr="00A27DAD" w:rsidRDefault="00F91C55" w:rsidP="0002647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048DC8" w14:textId="77777777" w:rsidR="00F91C55" w:rsidRPr="00A27DAD" w:rsidRDefault="00F91C55" w:rsidP="000264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6C02D23" w14:textId="77777777" w:rsidR="00F91C55" w:rsidRPr="00A27DAD" w:rsidRDefault="00F91C55" w:rsidP="0002647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F4453D" w:rsidRPr="00A27DAD" w14:paraId="7E20DF11" w14:textId="77777777" w:rsidTr="00803919"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453692" w14:textId="303FB950" w:rsidR="00F4453D" w:rsidRPr="00F4453D" w:rsidRDefault="00F4453D" w:rsidP="000264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  <w:p w14:paraId="3A4B5D13" w14:textId="77777777" w:rsidR="00F4453D" w:rsidRPr="00A27DAD" w:rsidRDefault="00F4453D" w:rsidP="000264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83E7A2A" w14:textId="77777777" w:rsidR="00F4453D" w:rsidRPr="00A27DAD" w:rsidRDefault="00F4453D" w:rsidP="000264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0FE19C6A" w14:textId="77777777" w:rsidR="00F4453D" w:rsidRPr="00A27DAD" w:rsidRDefault="00F4453D" w:rsidP="0002647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7DAD">
              <w:rPr>
                <w:rFonts w:ascii="Times New Roman" w:hAnsi="Times New Roman" w:cs="Times New Roman"/>
                <w:szCs w:val="21"/>
              </w:rPr>
              <w:t>LINC003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6C61ED" w14:textId="3FE5FF3B" w:rsidR="00F4453D" w:rsidRPr="00A27DAD" w:rsidRDefault="00F4453D" w:rsidP="00F44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91C55">
              <w:rPr>
                <w:rFonts w:ascii="Times New Roman" w:hAnsi="Times New Roman" w:cs="Times New Roman"/>
                <w:szCs w:val="21"/>
              </w:rPr>
              <w:t>Forward:</w:t>
            </w:r>
          </w:p>
        </w:tc>
        <w:tc>
          <w:tcPr>
            <w:tcW w:w="546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F585F4" w14:textId="3CF4F7CD" w:rsidR="00F4453D" w:rsidRPr="00F4453D" w:rsidRDefault="00F4453D" w:rsidP="000264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GTTGAGAACAGACTCCACCTTG</w:t>
            </w:r>
          </w:p>
        </w:tc>
      </w:tr>
      <w:tr w:rsidR="00F4453D" w:rsidRPr="00A27DAD" w14:paraId="7A921642" w14:textId="77777777" w:rsidTr="00803919">
        <w:tc>
          <w:tcPr>
            <w:tcW w:w="1413" w:type="dxa"/>
            <w:vMerge/>
            <w:shd w:val="clear" w:color="auto" w:fill="F2F2F2" w:themeFill="background1" w:themeFillShade="F2"/>
          </w:tcPr>
          <w:p w14:paraId="53BB0196" w14:textId="77777777" w:rsidR="00F4453D" w:rsidRPr="00A27DAD" w:rsidRDefault="00F4453D" w:rsidP="0002647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4679F7D" w14:textId="19A06E5E" w:rsidR="00F4453D" w:rsidRPr="00A27DAD" w:rsidRDefault="00F4453D" w:rsidP="00F44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453D">
              <w:rPr>
                <w:rFonts w:ascii="Times New Roman" w:hAnsi="Times New Roman" w:cs="Times New Roman"/>
                <w:szCs w:val="21"/>
              </w:rPr>
              <w:t>Reverse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</w:p>
        </w:tc>
        <w:tc>
          <w:tcPr>
            <w:tcW w:w="5466" w:type="dxa"/>
            <w:shd w:val="clear" w:color="auto" w:fill="F2F2F2" w:themeFill="background1" w:themeFillShade="F2"/>
          </w:tcPr>
          <w:p w14:paraId="565E4BE3" w14:textId="3A2C312F" w:rsidR="00F4453D" w:rsidRPr="00F4453D" w:rsidRDefault="00F4453D" w:rsidP="0002647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TAAAGACAGGGTTTCACCGTG</w:t>
            </w:r>
          </w:p>
        </w:tc>
      </w:tr>
      <w:tr w:rsidR="00F4453D" w:rsidRPr="00A27DAD" w14:paraId="592045B7" w14:textId="77777777" w:rsidTr="00803919">
        <w:trPr>
          <w:trHeight w:val="264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0BD19638" w14:textId="77777777" w:rsidR="00F4453D" w:rsidRPr="00A27DAD" w:rsidRDefault="00F4453D" w:rsidP="00F445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3FA2B672" w14:textId="3481CB1F" w:rsidR="00F4453D" w:rsidRPr="00A27DAD" w:rsidRDefault="00F4453D" w:rsidP="00F44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453D">
              <w:rPr>
                <w:rFonts w:ascii="Times New Roman" w:hAnsi="Times New Roman" w:cs="Times New Roman"/>
                <w:szCs w:val="21"/>
              </w:rPr>
              <w:t>F+T7:</w:t>
            </w:r>
          </w:p>
        </w:tc>
        <w:tc>
          <w:tcPr>
            <w:tcW w:w="5466" w:type="dxa"/>
            <w:shd w:val="clear" w:color="auto" w:fill="F2F2F2" w:themeFill="background1" w:themeFillShade="F2"/>
          </w:tcPr>
          <w:p w14:paraId="4658D641" w14:textId="4286C677" w:rsidR="00F4453D" w:rsidRPr="00A27DAD" w:rsidRDefault="00F4453D" w:rsidP="00F445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453D">
              <w:rPr>
                <w:rFonts w:ascii="Times New Roman" w:eastAsia="宋体" w:hAnsi="Times New Roman" w:cs="Times New Roman"/>
                <w:szCs w:val="21"/>
              </w:rPr>
              <w:t>AAATAATACGACTCACTATAGG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AGTTGAGAACAGACTCCACCTTG</w:t>
            </w:r>
          </w:p>
        </w:tc>
      </w:tr>
      <w:tr w:rsidR="00F4453D" w:rsidRPr="00A27DAD" w14:paraId="37B265F1" w14:textId="77777777" w:rsidTr="00803919">
        <w:trPr>
          <w:trHeight w:val="685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35BA3CEB" w14:textId="77777777" w:rsidR="00F4453D" w:rsidRPr="00A27DAD" w:rsidRDefault="00F4453D" w:rsidP="00F445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44BFD3D8" w14:textId="1905D299" w:rsidR="00F4453D" w:rsidRPr="00A27DAD" w:rsidRDefault="00F4453D" w:rsidP="00F445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453D">
              <w:rPr>
                <w:rFonts w:ascii="Times New Roman" w:hAnsi="Times New Roman" w:cs="Times New Roman"/>
                <w:szCs w:val="21"/>
              </w:rPr>
              <w:t>R+T7:</w:t>
            </w:r>
          </w:p>
        </w:tc>
        <w:tc>
          <w:tcPr>
            <w:tcW w:w="5466" w:type="dxa"/>
            <w:shd w:val="clear" w:color="auto" w:fill="F2F2F2" w:themeFill="background1" w:themeFillShade="F2"/>
          </w:tcPr>
          <w:p w14:paraId="0E2EE275" w14:textId="017F5A15" w:rsidR="00F4453D" w:rsidRPr="00A27DAD" w:rsidRDefault="00F4453D" w:rsidP="00F445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4453D">
              <w:rPr>
                <w:rFonts w:ascii="Times New Roman" w:eastAsia="宋体" w:hAnsi="Times New Roman" w:cs="Times New Roman"/>
                <w:szCs w:val="21"/>
              </w:rPr>
              <w:t>AAATAATACGACTCACTATAGGG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TAAAGACAGGGTTTCACCGTG</w:t>
            </w:r>
          </w:p>
        </w:tc>
      </w:tr>
    </w:tbl>
    <w:p w14:paraId="1B194F91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59CB517B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73BBB5AA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4F2B6AAF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0503E794" w14:textId="77777777" w:rsidR="004363B5" w:rsidRPr="00F4453D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620B7CD1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3ADE5C99" w14:textId="5870E28F" w:rsidR="004363B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7DB05EDD" w14:textId="77777777" w:rsidR="0096146B" w:rsidRPr="00502625" w:rsidRDefault="0096146B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1C4271F3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p w14:paraId="7BBB26FD" w14:textId="77777777" w:rsidR="004363B5" w:rsidRPr="00502625" w:rsidRDefault="004363B5" w:rsidP="00A15B61">
      <w:pPr>
        <w:rPr>
          <w:rFonts w:ascii="Arial" w:hAnsi="Arial" w:cs="Arial"/>
          <w:b/>
          <w:color w:val="000000" w:themeColor="text1"/>
          <w:kern w:val="0"/>
          <w:szCs w:val="21"/>
        </w:rPr>
      </w:pPr>
    </w:p>
    <w:bookmarkEnd w:id="0"/>
    <w:p w14:paraId="7E8E90FD" w14:textId="77777777" w:rsidR="004363B5" w:rsidRPr="00502625" w:rsidRDefault="004363B5" w:rsidP="00B40C2D">
      <w:pPr>
        <w:rPr>
          <w:rFonts w:ascii="Arial" w:hAnsi="Arial" w:cs="Arial"/>
          <w:b/>
          <w:kern w:val="0"/>
          <w:szCs w:val="21"/>
        </w:rPr>
      </w:pPr>
    </w:p>
    <w:p w14:paraId="11FEA1C2" w14:textId="6BAA46FA" w:rsidR="004363B5" w:rsidRPr="00502625" w:rsidRDefault="004363B5" w:rsidP="00B40C2D">
      <w:pPr>
        <w:rPr>
          <w:rFonts w:ascii="Arial" w:hAnsi="Arial" w:cs="Arial"/>
          <w:b/>
          <w:kern w:val="0"/>
          <w:szCs w:val="21"/>
        </w:rPr>
      </w:pPr>
    </w:p>
    <w:p w14:paraId="7E71CA92" w14:textId="082875E5" w:rsidR="004363B5" w:rsidRPr="00502625" w:rsidRDefault="004363B5" w:rsidP="00B40C2D">
      <w:pPr>
        <w:rPr>
          <w:rFonts w:ascii="Arial" w:hAnsi="Arial" w:cs="Arial"/>
          <w:b/>
          <w:kern w:val="0"/>
          <w:szCs w:val="21"/>
        </w:rPr>
      </w:pPr>
    </w:p>
    <w:p w14:paraId="1670B404" w14:textId="77777777" w:rsidR="004363B5" w:rsidRPr="00502625" w:rsidRDefault="004363B5" w:rsidP="00454D5B">
      <w:pPr>
        <w:jc w:val="left"/>
        <w:rPr>
          <w:rFonts w:ascii="Arial" w:hAnsi="Arial" w:cs="Arial"/>
          <w:b/>
          <w:kern w:val="0"/>
          <w:szCs w:val="21"/>
        </w:rPr>
      </w:pPr>
    </w:p>
    <w:p w14:paraId="5DD25422" w14:textId="0981AA1F" w:rsidR="004363B5" w:rsidRPr="00502625" w:rsidRDefault="004363B5" w:rsidP="00454D5B">
      <w:pPr>
        <w:jc w:val="left"/>
        <w:rPr>
          <w:rFonts w:ascii="Arial" w:hAnsi="Arial" w:cs="Arial"/>
          <w:b/>
          <w:kern w:val="0"/>
          <w:szCs w:val="21"/>
        </w:rPr>
      </w:pPr>
    </w:p>
    <w:sectPr w:rsidR="004363B5" w:rsidRPr="00502625" w:rsidSect="00A15B61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4D826" w14:textId="77777777" w:rsidR="00027C69" w:rsidRDefault="00027C69">
      <w:r>
        <w:separator/>
      </w:r>
    </w:p>
  </w:endnote>
  <w:endnote w:type="continuationSeparator" w:id="0">
    <w:p w14:paraId="608014A5" w14:textId="77777777" w:rsidR="00027C69" w:rsidRDefault="00027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9877811"/>
      <w:docPartObj>
        <w:docPartGallery w:val="Page Numbers (Bottom of Page)"/>
        <w:docPartUnique/>
      </w:docPartObj>
    </w:sdtPr>
    <w:sdtEndPr/>
    <w:sdtContent>
      <w:p w14:paraId="6E742A9C" w14:textId="4F86C2BA" w:rsidR="00B621E0" w:rsidRDefault="00B621E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6A53" w:rsidRPr="00FA6A53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37F0C7C8" w14:textId="77777777" w:rsidR="00B621E0" w:rsidRDefault="00B621E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3517FA" w14:textId="77777777" w:rsidR="00027C69" w:rsidRDefault="00027C69">
      <w:r>
        <w:separator/>
      </w:r>
    </w:p>
  </w:footnote>
  <w:footnote w:type="continuationSeparator" w:id="0">
    <w:p w14:paraId="3A1A708E" w14:textId="77777777" w:rsidR="00027C69" w:rsidRDefault="00027C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A4647F"/>
    <w:multiLevelType w:val="hybridMultilevel"/>
    <w:tmpl w:val="17DA5D18"/>
    <w:lvl w:ilvl="0" w:tplc="25708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E234EDA"/>
    <w:multiLevelType w:val="hybridMultilevel"/>
    <w:tmpl w:val="42F2B19C"/>
    <w:lvl w:ilvl="0" w:tplc="310ADB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347"/>
    <w:rsid w:val="000122F7"/>
    <w:rsid w:val="00014B04"/>
    <w:rsid w:val="00027C69"/>
    <w:rsid w:val="00052FB1"/>
    <w:rsid w:val="0006451E"/>
    <w:rsid w:val="0007256E"/>
    <w:rsid w:val="0009285E"/>
    <w:rsid w:val="000B668D"/>
    <w:rsid w:val="000C2226"/>
    <w:rsid w:val="000C25A1"/>
    <w:rsid w:val="000C41E2"/>
    <w:rsid w:val="000D15E9"/>
    <w:rsid w:val="000E17B9"/>
    <w:rsid w:val="000F0E20"/>
    <w:rsid w:val="00111C7E"/>
    <w:rsid w:val="00113731"/>
    <w:rsid w:val="0011655D"/>
    <w:rsid w:val="001168F8"/>
    <w:rsid w:val="00126063"/>
    <w:rsid w:val="00126C75"/>
    <w:rsid w:val="00141021"/>
    <w:rsid w:val="00145D7F"/>
    <w:rsid w:val="00153766"/>
    <w:rsid w:val="00160B6F"/>
    <w:rsid w:val="00165DE8"/>
    <w:rsid w:val="00173F71"/>
    <w:rsid w:val="00184311"/>
    <w:rsid w:val="00184CE8"/>
    <w:rsid w:val="0018602A"/>
    <w:rsid w:val="00196D1F"/>
    <w:rsid w:val="00245514"/>
    <w:rsid w:val="00256998"/>
    <w:rsid w:val="00261EB1"/>
    <w:rsid w:val="00262A79"/>
    <w:rsid w:val="00265517"/>
    <w:rsid w:val="00271CD2"/>
    <w:rsid w:val="00277088"/>
    <w:rsid w:val="00287A97"/>
    <w:rsid w:val="002A3018"/>
    <w:rsid w:val="002B50BC"/>
    <w:rsid w:val="002B79A7"/>
    <w:rsid w:val="002C5FD3"/>
    <w:rsid w:val="002E525E"/>
    <w:rsid w:val="0031168B"/>
    <w:rsid w:val="00316CDC"/>
    <w:rsid w:val="0033504D"/>
    <w:rsid w:val="00342A75"/>
    <w:rsid w:val="00342EF5"/>
    <w:rsid w:val="003445C2"/>
    <w:rsid w:val="0034710C"/>
    <w:rsid w:val="003631CE"/>
    <w:rsid w:val="00376F84"/>
    <w:rsid w:val="003B7B24"/>
    <w:rsid w:val="003C1F1F"/>
    <w:rsid w:val="003C3EF7"/>
    <w:rsid w:val="003E10F4"/>
    <w:rsid w:val="003F5674"/>
    <w:rsid w:val="003F5CDE"/>
    <w:rsid w:val="00410033"/>
    <w:rsid w:val="00427AED"/>
    <w:rsid w:val="0043288B"/>
    <w:rsid w:val="00435D09"/>
    <w:rsid w:val="004363B5"/>
    <w:rsid w:val="00442CE0"/>
    <w:rsid w:val="00453089"/>
    <w:rsid w:val="00454D34"/>
    <w:rsid w:val="00454D5B"/>
    <w:rsid w:val="004A04B2"/>
    <w:rsid w:val="004B1014"/>
    <w:rsid w:val="004B7063"/>
    <w:rsid w:val="004D5C7C"/>
    <w:rsid w:val="004D6DF8"/>
    <w:rsid w:val="00502625"/>
    <w:rsid w:val="00511576"/>
    <w:rsid w:val="00512341"/>
    <w:rsid w:val="005123EC"/>
    <w:rsid w:val="00524555"/>
    <w:rsid w:val="00524C8B"/>
    <w:rsid w:val="00531AB3"/>
    <w:rsid w:val="00534EC9"/>
    <w:rsid w:val="00552B96"/>
    <w:rsid w:val="00555AD0"/>
    <w:rsid w:val="00560678"/>
    <w:rsid w:val="00560D6C"/>
    <w:rsid w:val="005771AD"/>
    <w:rsid w:val="00586DBE"/>
    <w:rsid w:val="00593820"/>
    <w:rsid w:val="005A1E65"/>
    <w:rsid w:val="005A7E56"/>
    <w:rsid w:val="005D4055"/>
    <w:rsid w:val="005D44FD"/>
    <w:rsid w:val="005E5347"/>
    <w:rsid w:val="005F0D6C"/>
    <w:rsid w:val="005F108C"/>
    <w:rsid w:val="00616108"/>
    <w:rsid w:val="006214AF"/>
    <w:rsid w:val="00630C5C"/>
    <w:rsid w:val="00632ABC"/>
    <w:rsid w:val="0065342A"/>
    <w:rsid w:val="00654A25"/>
    <w:rsid w:val="00656317"/>
    <w:rsid w:val="006704D5"/>
    <w:rsid w:val="006A3578"/>
    <w:rsid w:val="006B144E"/>
    <w:rsid w:val="006D2BB6"/>
    <w:rsid w:val="006E1537"/>
    <w:rsid w:val="006F44C2"/>
    <w:rsid w:val="007040CE"/>
    <w:rsid w:val="0072187B"/>
    <w:rsid w:val="00724C40"/>
    <w:rsid w:val="00731CD9"/>
    <w:rsid w:val="00731F63"/>
    <w:rsid w:val="007346D5"/>
    <w:rsid w:val="00764689"/>
    <w:rsid w:val="007704A4"/>
    <w:rsid w:val="007B6A49"/>
    <w:rsid w:val="007C2021"/>
    <w:rsid w:val="007C61A5"/>
    <w:rsid w:val="007D632D"/>
    <w:rsid w:val="007D7FA1"/>
    <w:rsid w:val="007E2B6A"/>
    <w:rsid w:val="00800DED"/>
    <w:rsid w:val="00803919"/>
    <w:rsid w:val="0081488C"/>
    <w:rsid w:val="00814B72"/>
    <w:rsid w:val="00820721"/>
    <w:rsid w:val="008240DE"/>
    <w:rsid w:val="008604F5"/>
    <w:rsid w:val="00877B8E"/>
    <w:rsid w:val="008A0043"/>
    <w:rsid w:val="008B6921"/>
    <w:rsid w:val="008B75F2"/>
    <w:rsid w:val="008E54BF"/>
    <w:rsid w:val="008F4F5A"/>
    <w:rsid w:val="00902900"/>
    <w:rsid w:val="00905276"/>
    <w:rsid w:val="009064D9"/>
    <w:rsid w:val="009158B3"/>
    <w:rsid w:val="0092053A"/>
    <w:rsid w:val="00922FC2"/>
    <w:rsid w:val="009258BD"/>
    <w:rsid w:val="009270D8"/>
    <w:rsid w:val="009365A5"/>
    <w:rsid w:val="0095495D"/>
    <w:rsid w:val="0096146B"/>
    <w:rsid w:val="009658B8"/>
    <w:rsid w:val="0096778E"/>
    <w:rsid w:val="00975792"/>
    <w:rsid w:val="00975917"/>
    <w:rsid w:val="00995693"/>
    <w:rsid w:val="009A1513"/>
    <w:rsid w:val="009A2FBC"/>
    <w:rsid w:val="009B136B"/>
    <w:rsid w:val="009C0515"/>
    <w:rsid w:val="009C0813"/>
    <w:rsid w:val="009C787A"/>
    <w:rsid w:val="009D6C96"/>
    <w:rsid w:val="009E7D82"/>
    <w:rsid w:val="00A15B61"/>
    <w:rsid w:val="00A27DAD"/>
    <w:rsid w:val="00A44820"/>
    <w:rsid w:val="00A603F3"/>
    <w:rsid w:val="00A62B0A"/>
    <w:rsid w:val="00A864FF"/>
    <w:rsid w:val="00A90832"/>
    <w:rsid w:val="00AB44CA"/>
    <w:rsid w:val="00AE4C79"/>
    <w:rsid w:val="00B032C7"/>
    <w:rsid w:val="00B2122C"/>
    <w:rsid w:val="00B244BC"/>
    <w:rsid w:val="00B37B49"/>
    <w:rsid w:val="00B40C2D"/>
    <w:rsid w:val="00B445EA"/>
    <w:rsid w:val="00B51404"/>
    <w:rsid w:val="00B621E0"/>
    <w:rsid w:val="00B929B9"/>
    <w:rsid w:val="00BC569E"/>
    <w:rsid w:val="00BC62C8"/>
    <w:rsid w:val="00BD4386"/>
    <w:rsid w:val="00BE5668"/>
    <w:rsid w:val="00BE7FF2"/>
    <w:rsid w:val="00BF1637"/>
    <w:rsid w:val="00C010E7"/>
    <w:rsid w:val="00C042A3"/>
    <w:rsid w:val="00C3029D"/>
    <w:rsid w:val="00C30DCB"/>
    <w:rsid w:val="00C34AAD"/>
    <w:rsid w:val="00C51469"/>
    <w:rsid w:val="00C64325"/>
    <w:rsid w:val="00C75B33"/>
    <w:rsid w:val="00C76945"/>
    <w:rsid w:val="00C776BD"/>
    <w:rsid w:val="00C8633F"/>
    <w:rsid w:val="00C87712"/>
    <w:rsid w:val="00C92797"/>
    <w:rsid w:val="00C96D83"/>
    <w:rsid w:val="00CA31D2"/>
    <w:rsid w:val="00CB4051"/>
    <w:rsid w:val="00CC2E71"/>
    <w:rsid w:val="00CE62F7"/>
    <w:rsid w:val="00CF3425"/>
    <w:rsid w:val="00D03146"/>
    <w:rsid w:val="00D10ADF"/>
    <w:rsid w:val="00D25A7F"/>
    <w:rsid w:val="00D27D99"/>
    <w:rsid w:val="00D31FF0"/>
    <w:rsid w:val="00D40CD2"/>
    <w:rsid w:val="00D40EB2"/>
    <w:rsid w:val="00D520C5"/>
    <w:rsid w:val="00D66B52"/>
    <w:rsid w:val="00D673D5"/>
    <w:rsid w:val="00D779B7"/>
    <w:rsid w:val="00D80686"/>
    <w:rsid w:val="00D85B77"/>
    <w:rsid w:val="00D86D5C"/>
    <w:rsid w:val="00D86E42"/>
    <w:rsid w:val="00D87537"/>
    <w:rsid w:val="00DB04E8"/>
    <w:rsid w:val="00DB4B58"/>
    <w:rsid w:val="00DB64D9"/>
    <w:rsid w:val="00DC49AB"/>
    <w:rsid w:val="00DC7325"/>
    <w:rsid w:val="00DD27CC"/>
    <w:rsid w:val="00DE3894"/>
    <w:rsid w:val="00DE65A9"/>
    <w:rsid w:val="00DF1989"/>
    <w:rsid w:val="00DF22F0"/>
    <w:rsid w:val="00E01B3D"/>
    <w:rsid w:val="00E060CE"/>
    <w:rsid w:val="00E37B03"/>
    <w:rsid w:val="00E37B45"/>
    <w:rsid w:val="00E4176E"/>
    <w:rsid w:val="00E613E1"/>
    <w:rsid w:val="00E63643"/>
    <w:rsid w:val="00E66167"/>
    <w:rsid w:val="00E74FED"/>
    <w:rsid w:val="00E829EC"/>
    <w:rsid w:val="00E944B2"/>
    <w:rsid w:val="00EC7C49"/>
    <w:rsid w:val="00EE240A"/>
    <w:rsid w:val="00EF5911"/>
    <w:rsid w:val="00EF7E59"/>
    <w:rsid w:val="00F07AC2"/>
    <w:rsid w:val="00F10B75"/>
    <w:rsid w:val="00F12614"/>
    <w:rsid w:val="00F2255E"/>
    <w:rsid w:val="00F23026"/>
    <w:rsid w:val="00F3080A"/>
    <w:rsid w:val="00F3282B"/>
    <w:rsid w:val="00F34A14"/>
    <w:rsid w:val="00F4453D"/>
    <w:rsid w:val="00F605CD"/>
    <w:rsid w:val="00F66E64"/>
    <w:rsid w:val="00F737AB"/>
    <w:rsid w:val="00F81434"/>
    <w:rsid w:val="00F8283F"/>
    <w:rsid w:val="00F8663C"/>
    <w:rsid w:val="00F86CE5"/>
    <w:rsid w:val="00F87F01"/>
    <w:rsid w:val="00F91C55"/>
    <w:rsid w:val="00F963DE"/>
    <w:rsid w:val="00FA52A4"/>
    <w:rsid w:val="00FA5D8B"/>
    <w:rsid w:val="00FA6A53"/>
    <w:rsid w:val="00FC7070"/>
    <w:rsid w:val="00FD7929"/>
    <w:rsid w:val="00FE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22A342"/>
  <w15:chartTrackingRefBased/>
  <w15:docId w15:val="{D9FFABCE-2625-4ADE-8EA0-16415833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347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5E5347"/>
  </w:style>
  <w:style w:type="paragraph" w:styleId="a5">
    <w:name w:val="footer"/>
    <w:basedOn w:val="a"/>
    <w:link w:val="a6"/>
    <w:uiPriority w:val="99"/>
    <w:unhideWhenUsed/>
    <w:rsid w:val="00F3080A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F3080A"/>
  </w:style>
  <w:style w:type="paragraph" w:styleId="a7">
    <w:name w:val="Revision"/>
    <w:hidden/>
    <w:uiPriority w:val="99"/>
    <w:semiHidden/>
    <w:rsid w:val="009B136B"/>
  </w:style>
  <w:style w:type="paragraph" w:styleId="a8">
    <w:name w:val="List Paragraph"/>
    <w:basedOn w:val="a"/>
    <w:uiPriority w:val="34"/>
    <w:qFormat/>
    <w:rsid w:val="00D27D99"/>
    <w:pPr>
      <w:ind w:leftChars="400" w:left="840"/>
    </w:pPr>
  </w:style>
  <w:style w:type="character" w:styleId="a9">
    <w:name w:val="Hyperlink"/>
    <w:uiPriority w:val="99"/>
    <w:unhideWhenUsed/>
    <w:qFormat/>
    <w:rsid w:val="00E01B3D"/>
    <w:rPr>
      <w:color w:val="0000FF"/>
      <w:u w:val="single"/>
    </w:rPr>
  </w:style>
  <w:style w:type="paragraph" w:customStyle="1" w:styleId="2">
    <w:name w:val="列出段落2"/>
    <w:basedOn w:val="a"/>
    <w:uiPriority w:val="34"/>
    <w:qFormat/>
    <w:rsid w:val="00C96D83"/>
    <w:pPr>
      <w:ind w:firstLineChars="200" w:firstLine="420"/>
    </w:pPr>
    <w:rPr>
      <w:rFonts w:ascii="Calibri" w:eastAsia="宋体" w:hAnsi="Calibri" w:cs="Times New Roman"/>
      <w:lang w:eastAsia="zh-CN"/>
    </w:rPr>
  </w:style>
  <w:style w:type="table" w:styleId="aa">
    <w:name w:val="Table Grid"/>
    <w:basedOn w:val="a1"/>
    <w:uiPriority w:val="39"/>
    <w:rsid w:val="00A15B61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A15B61"/>
    <w:rPr>
      <w:i/>
      <w:iCs/>
    </w:rPr>
  </w:style>
  <w:style w:type="table" w:styleId="6">
    <w:name w:val="List Table 6 Colorful"/>
    <w:basedOn w:val="a1"/>
    <w:uiPriority w:val="51"/>
    <w:rsid w:val="00454D5B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2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Makino</dc:creator>
  <cp:keywords/>
  <dc:description/>
  <cp:lastModifiedBy>赵丽君</cp:lastModifiedBy>
  <cp:revision>197</cp:revision>
  <dcterms:created xsi:type="dcterms:W3CDTF">2022-04-23T22:57:00Z</dcterms:created>
  <dcterms:modified xsi:type="dcterms:W3CDTF">2024-02-28T12:30:00Z</dcterms:modified>
</cp:coreProperties>
</file>